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567" w:right="425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14.</w:t>
      </w:r>
      <w:r>
        <w:rPr>
          <w:rFonts w:cs="Georgia" w:ascii="Georgia" w:hAnsi="Georgia"/>
          <w:lang w:val="en-US"/>
        </w:rPr>
        <w:t xml:space="preserve"> Up regulated genes in Hemin group (vs control), according to GO and KEGG categories. 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6"/>
        <w:gridCol w:w="5179"/>
      </w:tblGrid>
      <w:tr>
        <w:trPr>
          <w:trHeight w:val="397" w:hRule="atLeast"/>
        </w:trPr>
        <w:tc>
          <w:tcPr>
            <w:tcW w:w="28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17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ind w:left="-21" w:firstLine="21"/>
              <w:jc w:val="both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ulticellular organismal development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Tshz1, Bax, Dhh, Dnase2a, Eya2, Eya3, Grn, Hoxb9, Hoxd4, Stmn1, Lrp5, Gadd45b, Sema4c, Sema6c, Sim1, Sort1, Trp63, Zfp521, Arhgap24, Bzw2, Tssk4, Ntng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ell cycl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cnt1, Cdkn2d, Smc2, Hmgb1, Lmnb1, Lrp5, Tcf3, Tgfb2, Trp63, Mapk7, Nsl1, Spag5, Gmnn, Cdt1, Nup4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Agrn, Bax, Hmgb1, Stmn1, Dcdc2a, Sema4c, Sema6c, Sim1, Apob, Ghrl, Bzw2, Phf10, Grip1, Ntng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signal transduc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grn, Slc7a3, Inhba, Inppl1, Mdfic, Pdgfa, Tgfb2, Trp63, Muc20, Myof, Zfyve9, Dusp7, Ghrl, Pde6h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DNA repair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dkn2d, Eya2, Eya3, Hmgb1, Pola1, Ung, C77370, Rpa3, Ercc8, Tonsl, Swi5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APKKK cascad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Mdfic, Lmnb1, Gadd45b, Pdgfa, Sema4c, Tgfb2, Muc20, Dusp7, Cdon, Ghrl, Pde6h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ositive regulation of cell differentia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Hmgb1, Inhba, Lrp5, Neo1, Tcf3, Tgfb2, Tgif2, Apob, Cdon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NA splicing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U2af1, Dhx9, Rbm39, Hnrnpa3, Fus, Cir1, Snrpd3, Hnrpll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cell migra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Hmgb1, P2ry2, Pdgfa, Tmsb4x, Tgfb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omplement and coagulation cascade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Tfpi, Vwf, Cpb2, Fgg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rginine and proline metabolism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rg2, Gls2, Abp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Vitamin digestion and absorp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poa4, Apob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itrogen metabolism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ar8, Gls2</w:t>
            </w:r>
          </w:p>
        </w:tc>
      </w:tr>
      <w:tr>
        <w:trPr>
          <w:trHeight w:val="397" w:hRule="atLeast"/>
        </w:trPr>
        <w:tc>
          <w:tcPr>
            <w:tcW w:w="281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D-Glutamine and D-glutamate metabolism</w:t>
            </w:r>
          </w:p>
        </w:tc>
        <w:tc>
          <w:tcPr>
            <w:tcW w:w="517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Gls2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Style w:val="Applestylespan"/>
          <w:rFonts w:ascii="Georgia" w:hAnsi="Georgia" w:cs="Georgia"/>
          <w:color w:val="000000"/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Georgia" w:ascii="Georgia" w:hAnsi="Georgia"/>
          <w:lang w:val="en-US"/>
        </w:rPr>
        <w:t>Differentially up-regulated genes after Hemin treatment (Hemin x Control)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7:00Z</dcterms:created>
  <dc:creator>Usuário</dc:creator>
  <dc:description/>
  <cp:keywords/>
  <dc:language>en-US</dc:language>
  <cp:lastModifiedBy>Usuário</cp:lastModifiedBy>
  <dcterms:modified xsi:type="dcterms:W3CDTF">2012-10-17T19:40:00Z</dcterms:modified>
  <cp:revision>3</cp:revision>
  <dc:subject/>
  <dc:title/>
</cp:coreProperties>
</file>